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085"/>
        <w:gridCol w:w="618"/>
        <w:gridCol w:w="847"/>
        <w:gridCol w:w="852"/>
        <w:gridCol w:w="1221"/>
        <w:gridCol w:w="851"/>
        <w:gridCol w:w="1471"/>
        <w:gridCol w:w="1559"/>
      </w:tblGrid>
      <w:tr w:rsidR="00241834" w:rsidRPr="006E4815" w14:paraId="5A571AB9" w14:textId="77777777" w:rsidTr="006A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8"/>
          </w:tcPr>
          <w:p w14:paraId="29B33077" w14:textId="1A3B6729" w:rsidR="00241834" w:rsidRPr="006E4815" w:rsidRDefault="00241834" w:rsidP="006A6FF7">
            <w:pPr>
              <w:rPr>
                <w:sz w:val="20"/>
                <w:szCs w:val="20"/>
              </w:rPr>
            </w:pPr>
            <w:r w:rsidRPr="006E4815">
              <w:rPr>
                <w:sz w:val="20"/>
                <w:szCs w:val="20"/>
              </w:rPr>
              <w:t>S5 Table</w:t>
            </w:r>
            <w:r w:rsidRPr="006E4815">
              <w:rPr>
                <w:sz w:val="20"/>
                <w:szCs w:val="20"/>
              </w:rPr>
              <w:t>. Studies reporting a summary measure of time to culture conversion where the culture type was not specified*</w:t>
            </w:r>
          </w:p>
        </w:tc>
      </w:tr>
      <w:tr w:rsidR="00241834" w:rsidRPr="006E4815" w14:paraId="4FC09A8D" w14:textId="77777777" w:rsidTr="006A6FF7"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90EB6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3E5A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BB31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1EFF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Smear+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5C818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Sampling frequency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280B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1A59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Median, days</w:t>
            </w:r>
          </w:p>
          <w:p w14:paraId="37426E79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(IQR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DCE5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Mean, days</w:t>
            </w:r>
          </w:p>
          <w:p w14:paraId="0BEAF4DE" w14:textId="77777777" w:rsidR="00241834" w:rsidRPr="006E4815" w:rsidRDefault="00241834" w:rsidP="006E4815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(range/SE)</w:t>
            </w:r>
          </w:p>
        </w:tc>
      </w:tr>
      <w:tr w:rsidR="00241834" w:rsidRPr="006E4815" w14:paraId="7838AA2F" w14:textId="77777777" w:rsidTr="006A6FF7">
        <w:tc>
          <w:tcPr>
            <w:tcW w:w="647" w:type="pct"/>
            <w:tcBorders>
              <w:top w:val="single" w:sz="4" w:space="0" w:color="auto"/>
            </w:tcBorders>
          </w:tcPr>
          <w:p w14:paraId="2AF5EC04" w14:textId="3C47B972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Kennedy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376C124C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4806B3F8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4432FA13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72B0819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monthl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78688420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5CA1ACA5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41691ADF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55 (range 30–120)</w:t>
            </w:r>
          </w:p>
        </w:tc>
      </w:tr>
      <w:tr w:rsidR="00241834" w:rsidRPr="006E4815" w14:paraId="3634BDB3" w14:textId="77777777" w:rsidTr="006A6FF7">
        <w:tc>
          <w:tcPr>
            <w:tcW w:w="647" w:type="pct"/>
          </w:tcPr>
          <w:p w14:paraId="30E5D0B9" w14:textId="26A2200F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6E4815">
              <w:rPr>
                <w:sz w:val="20"/>
                <w:szCs w:val="20"/>
                <w:lang w:eastAsia="en-GB"/>
              </w:rPr>
              <w:t>Telzak</w:t>
            </w:r>
            <w:proofErr w:type="spellEnd"/>
          </w:p>
        </w:tc>
        <w:tc>
          <w:tcPr>
            <w:tcW w:w="372" w:type="pct"/>
          </w:tcPr>
          <w:p w14:paraId="7B852896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437" w:type="pct"/>
          </w:tcPr>
          <w:p w14:paraId="3E730B76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10" w:type="pct"/>
            <w:vAlign w:val="center"/>
          </w:tcPr>
          <w:p w14:paraId="5E8B8934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27" w:type="pct"/>
            <w:vAlign w:val="center"/>
          </w:tcPr>
          <w:p w14:paraId="2A1B79D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weekly</w:t>
            </w:r>
          </w:p>
        </w:tc>
        <w:tc>
          <w:tcPr>
            <w:tcW w:w="509" w:type="pct"/>
            <w:vAlign w:val="center"/>
          </w:tcPr>
          <w:p w14:paraId="7B1E00CC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73" w:type="pct"/>
            <w:vAlign w:val="center"/>
          </w:tcPr>
          <w:p w14:paraId="49118E31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5" w:type="pct"/>
            <w:vAlign w:val="center"/>
          </w:tcPr>
          <w:p w14:paraId="4188BFD9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32 ± 14 (2 SE)</w:t>
            </w:r>
          </w:p>
        </w:tc>
      </w:tr>
      <w:tr w:rsidR="00241834" w:rsidRPr="006E4815" w14:paraId="19410AD3" w14:textId="77777777" w:rsidTr="006A6FF7">
        <w:tc>
          <w:tcPr>
            <w:tcW w:w="647" w:type="pct"/>
            <w:tcBorders>
              <w:bottom w:val="single" w:sz="2" w:space="0" w:color="BFBFBF" w:themeColor="background1" w:themeShade="BF"/>
            </w:tcBorders>
          </w:tcPr>
          <w:p w14:paraId="205E5C03" w14:textId="34B4AA8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Volkmann</w:t>
            </w:r>
          </w:p>
        </w:tc>
        <w:tc>
          <w:tcPr>
            <w:tcW w:w="372" w:type="pct"/>
            <w:tcBorders>
              <w:bottom w:val="single" w:sz="2" w:space="0" w:color="BFBFBF" w:themeColor="background1" w:themeShade="BF"/>
            </w:tcBorders>
          </w:tcPr>
          <w:p w14:paraId="5EFCACB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37" w:type="pct"/>
            <w:tcBorders>
              <w:bottom w:val="single" w:sz="2" w:space="0" w:color="BFBFBF" w:themeColor="background1" w:themeShade="BF"/>
            </w:tcBorders>
          </w:tcPr>
          <w:p w14:paraId="1E7AC93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10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67860990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S</w:t>
            </w:r>
          </w:p>
          <w:p w14:paraId="1C29B733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27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0765E9DC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S</w:t>
            </w:r>
          </w:p>
          <w:p w14:paraId="6BC9579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09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26321E50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46,925†</w:t>
            </w:r>
          </w:p>
          <w:p w14:paraId="6BC1B09C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2,512‡</w:t>
            </w:r>
          </w:p>
        </w:tc>
        <w:tc>
          <w:tcPr>
            <w:tcW w:w="873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00A150CE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43 (25-66)</w:t>
            </w:r>
          </w:p>
          <w:p w14:paraId="47A59353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54 (31-76)</w:t>
            </w:r>
          </w:p>
        </w:tc>
        <w:tc>
          <w:tcPr>
            <w:tcW w:w="925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3611C29A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</w:t>
            </w:r>
          </w:p>
          <w:p w14:paraId="62635F04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</w:t>
            </w:r>
          </w:p>
        </w:tc>
      </w:tr>
      <w:tr w:rsidR="00241834" w:rsidRPr="006E4815" w14:paraId="752E09FD" w14:textId="77777777" w:rsidTr="006A6FF7">
        <w:tc>
          <w:tcPr>
            <w:tcW w:w="647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6F49097B" w14:textId="11FED709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6E4815">
              <w:rPr>
                <w:sz w:val="20"/>
                <w:szCs w:val="20"/>
                <w:lang w:eastAsia="en-GB"/>
              </w:rPr>
              <w:t>Mechai</w:t>
            </w:r>
            <w:proofErr w:type="spellEnd"/>
          </w:p>
        </w:tc>
        <w:tc>
          <w:tcPr>
            <w:tcW w:w="372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5FFDA2CD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37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</w:tcPr>
          <w:p w14:paraId="205B7AB3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510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707EF1E7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727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511312B1" w14:textId="77777777" w:rsidR="00241834" w:rsidRPr="006E4815" w:rsidRDefault="00241834" w:rsidP="006E4815">
            <w:pPr>
              <w:rPr>
                <w:sz w:val="20"/>
                <w:szCs w:val="20"/>
                <w:vertAlign w:val="superscript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fortnightly</w:t>
            </w:r>
            <w:r w:rsidRPr="006E4815">
              <w:rPr>
                <w:sz w:val="20"/>
                <w:szCs w:val="20"/>
                <w:vertAlign w:val="superscript"/>
                <w:lang w:eastAsia="en-GB"/>
              </w:rPr>
              <w:t>||</w:t>
            </w:r>
          </w:p>
        </w:tc>
        <w:tc>
          <w:tcPr>
            <w:tcW w:w="509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63C1002B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73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7E3052BA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48 (26-58)</w:t>
            </w:r>
          </w:p>
        </w:tc>
        <w:tc>
          <w:tcPr>
            <w:tcW w:w="925" w:type="pct"/>
            <w:tcBorders>
              <w:top w:val="single" w:sz="2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1EE292FF" w14:textId="77777777" w:rsidR="00241834" w:rsidRPr="006E4815" w:rsidRDefault="00241834" w:rsidP="006E4815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</w:t>
            </w:r>
          </w:p>
        </w:tc>
      </w:tr>
      <w:tr w:rsidR="00241834" w:rsidRPr="006E4815" w14:paraId="79918509" w14:textId="77777777" w:rsidTr="006A6FF7">
        <w:tc>
          <w:tcPr>
            <w:tcW w:w="5000" w:type="pct"/>
            <w:gridSpan w:val="8"/>
            <w:tcBorders>
              <w:top w:val="single" w:sz="4" w:space="0" w:color="000000" w:themeColor="text1"/>
              <w:bottom w:val="nil"/>
            </w:tcBorders>
          </w:tcPr>
          <w:p w14:paraId="02422873" w14:textId="77777777" w:rsidR="00241834" w:rsidRPr="006E4815" w:rsidRDefault="00241834" w:rsidP="006A6FF7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Abbreviations:</w:t>
            </w:r>
          </w:p>
          <w:p w14:paraId="3F1668DE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 = number assessed for outcome</w:t>
            </w:r>
          </w:p>
          <w:p w14:paraId="59C1E31E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NS = not stated;</w:t>
            </w:r>
          </w:p>
          <w:p w14:paraId="7E32D7E7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IQR = interquartile range;</w:t>
            </w:r>
          </w:p>
          <w:p w14:paraId="7F91A93B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SE = standard error;</w:t>
            </w:r>
          </w:p>
          <w:p w14:paraId="1216476E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USA = United States of America;</w:t>
            </w:r>
          </w:p>
          <w:p w14:paraId="7BBEF856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- = data not available</w:t>
            </w:r>
          </w:p>
          <w:p w14:paraId="6849EFFA" w14:textId="77777777" w:rsidR="00241834" w:rsidRPr="006E4815" w:rsidRDefault="00241834" w:rsidP="006A6FF7">
            <w:pPr>
              <w:rPr>
                <w:sz w:val="20"/>
                <w:szCs w:val="20"/>
                <w:vertAlign w:val="superscript"/>
                <w:lang w:eastAsia="en-GB"/>
              </w:rPr>
            </w:pPr>
          </w:p>
          <w:p w14:paraId="77884A05" w14:textId="77777777" w:rsidR="00241834" w:rsidRPr="006E4815" w:rsidRDefault="00241834" w:rsidP="006A6FF7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6E4815">
              <w:rPr>
                <w:b/>
                <w:bCs/>
                <w:sz w:val="20"/>
                <w:szCs w:val="20"/>
                <w:lang w:eastAsia="en-GB"/>
              </w:rPr>
              <w:t>Footnotes:</w:t>
            </w:r>
          </w:p>
          <w:p w14:paraId="428C99DA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* Where authors reported data in months these have been converted to days to aid comparisons using 30.4 days per month.</w:t>
            </w:r>
          </w:p>
          <w:p w14:paraId="26F719BD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† patients reporting no excess alcohol use;</w:t>
            </w:r>
          </w:p>
          <w:p w14:paraId="70A31D75" w14:textId="77777777" w:rsidR="00241834" w:rsidRPr="006E4815" w:rsidRDefault="00241834" w:rsidP="006A6FF7">
            <w:pPr>
              <w:rPr>
                <w:sz w:val="20"/>
                <w:szCs w:val="20"/>
                <w:lang w:eastAsia="en-GB"/>
              </w:rPr>
            </w:pPr>
            <w:r w:rsidRPr="006E4815">
              <w:rPr>
                <w:sz w:val="20"/>
                <w:szCs w:val="20"/>
                <w:lang w:eastAsia="en-GB"/>
              </w:rPr>
              <w:t>‡ patients reporting excess alcohol use;</w:t>
            </w:r>
          </w:p>
          <w:p w14:paraId="3CADFB61" w14:textId="77777777" w:rsidR="00241834" w:rsidRPr="006E4815" w:rsidRDefault="00241834" w:rsidP="006A6FF7">
            <w:pPr>
              <w:rPr>
                <w:sz w:val="20"/>
                <w:szCs w:val="20"/>
                <w:vertAlign w:val="superscript"/>
                <w:lang w:eastAsia="en-GB"/>
              </w:rPr>
            </w:pPr>
            <w:r w:rsidRPr="006E4815">
              <w:rPr>
                <w:sz w:val="20"/>
                <w:szCs w:val="20"/>
                <w:vertAlign w:val="superscript"/>
                <w:lang w:eastAsia="en-GB"/>
              </w:rPr>
              <w:t xml:space="preserve">|| </w:t>
            </w:r>
            <w:r w:rsidRPr="006E4815">
              <w:rPr>
                <w:sz w:val="20"/>
                <w:szCs w:val="20"/>
                <w:lang w:eastAsia="en-GB"/>
              </w:rPr>
              <w:t>on days 7,8 and 9 then on 3 consecutive days every two weeks.</w:t>
            </w:r>
          </w:p>
        </w:tc>
      </w:tr>
    </w:tbl>
    <w:p w14:paraId="2E2CF44A" w14:textId="77777777" w:rsidR="00554151" w:rsidRPr="006E4815" w:rsidRDefault="00554151">
      <w:pPr>
        <w:rPr>
          <w:sz w:val="20"/>
          <w:szCs w:val="20"/>
        </w:rPr>
      </w:pPr>
    </w:p>
    <w:sectPr w:rsidR="00554151" w:rsidRPr="006E48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34"/>
    <w:rsid w:val="00241834"/>
    <w:rsid w:val="00554151"/>
    <w:rsid w:val="006E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7FBF0"/>
  <w15:chartTrackingRefBased/>
  <w15:docId w15:val="{1A926740-8F06-4945-9268-2F2E5628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1834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bottom w:val="single" w:sz="4" w:space="0" w:color="auto"/>
        <w:insideH w:val="single" w:sz="2" w:space="0" w:color="BFBFBF" w:themeColor="background1" w:themeShade="BF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rFonts w:asciiTheme="minorHAnsi" w:hAnsiTheme="minorHAnsi"/>
        <w:b/>
        <w:sz w:val="20"/>
      </w:rPr>
      <w:tblPr/>
      <w:trPr>
        <w:cantSplit/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41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34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4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2</cp:revision>
  <dcterms:created xsi:type="dcterms:W3CDTF">2020-10-05T23:21:00Z</dcterms:created>
  <dcterms:modified xsi:type="dcterms:W3CDTF">2020-10-05T23:23:00Z</dcterms:modified>
</cp:coreProperties>
</file>